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F046B" w14:textId="7C2D0768" w:rsidR="00460B22" w:rsidRPr="00460B22" w:rsidRDefault="00460B22" w:rsidP="00460B22">
      <w:r>
        <w:rPr>
          <w:rFonts w:ascii="Times New Roman" w:hAnsi="Times New Roman" w:cs="Times New Roman"/>
          <w:noProof/>
        </w:rPr>
        <w:drawing>
          <wp:inline distT="0" distB="0" distL="0" distR="0" wp14:anchorId="6B4DF40F" wp14:editId="2898CB60">
            <wp:extent cx="5264655" cy="49815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569" cy="5000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485207" w14:textId="50A1810B" w:rsidR="00105FD9" w:rsidRDefault="00CB37EA" w:rsidP="00CF3587">
      <w:pPr>
        <w:jc w:val="center"/>
      </w:pPr>
      <w:r w:rsidRPr="007500B9">
        <w:rPr>
          <w:rFonts w:ascii="Times New Roman" w:hAnsi="Times New Roman" w:cs="Times New Roman"/>
        </w:rPr>
        <w:t>Fig.S</w:t>
      </w:r>
      <w:r>
        <w:rPr>
          <w:rFonts w:ascii="Times New Roman" w:hAnsi="Times New Roman" w:cs="Times New Roman"/>
        </w:rPr>
        <w:t>1</w:t>
      </w:r>
      <w:r w:rsidRPr="007500B9">
        <w:rPr>
          <w:rFonts w:ascii="Times New Roman" w:hAnsi="Times New Roman" w:cs="Times New Roman"/>
        </w:rPr>
        <w:t xml:space="preserve">. Promoter sequence of </w:t>
      </w:r>
      <w:r w:rsidRPr="00CB37EA">
        <w:rPr>
          <w:rFonts w:ascii="Times New Roman" w:hAnsi="Times New Roman" w:cs="Times New Roman" w:hint="eastAsia"/>
          <w:i/>
        </w:rPr>
        <w:t>AaGSW</w:t>
      </w:r>
      <w:r w:rsidRPr="00CB37EA">
        <w:rPr>
          <w:rFonts w:ascii="Times New Roman" w:hAnsi="Times New Roman" w:cs="Times New Roman"/>
          <w:i/>
        </w:rPr>
        <w:t>1</w:t>
      </w:r>
    </w:p>
    <w:p w14:paraId="05D1AC6B" w14:textId="6117A9EA" w:rsidR="00105FD9" w:rsidRPr="00B32194" w:rsidRDefault="00B32194" w:rsidP="00CF3587">
      <w:pPr>
        <w:jc w:val="center"/>
        <w:rPr>
          <w:rFonts w:ascii="Times New Roman" w:hAnsi="Times New Roman" w:cs="Times New Roman"/>
        </w:rPr>
      </w:pPr>
      <w:r w:rsidRPr="00B32194">
        <w:rPr>
          <w:rFonts w:ascii="Times New Roman" w:hAnsi="Times New Roman" w:cs="Times New Roman"/>
        </w:rPr>
        <w:t>Red box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32194">
        <w:rPr>
          <w:rFonts w:ascii="Times New Roman" w:hAnsi="Times New Roman" w:cs="Times New Roman"/>
        </w:rPr>
        <w:t>CArG</w:t>
      </w:r>
      <w:proofErr w:type="spellEnd"/>
      <w:r w:rsidRPr="00B32194">
        <w:rPr>
          <w:rFonts w:ascii="Times New Roman" w:hAnsi="Times New Roman" w:cs="Times New Roman"/>
        </w:rPr>
        <w:t xml:space="preserve"> motif</w:t>
      </w:r>
    </w:p>
    <w:p w14:paraId="49D2AEE1" w14:textId="328BC0FC" w:rsidR="00460B22" w:rsidRDefault="00460B22" w:rsidP="00CF3587">
      <w:pPr>
        <w:jc w:val="center"/>
      </w:pPr>
    </w:p>
    <w:p w14:paraId="367755D2" w14:textId="1B241DB3" w:rsidR="00460B22" w:rsidRDefault="00460B22" w:rsidP="00CF3587">
      <w:pPr>
        <w:jc w:val="center"/>
      </w:pPr>
    </w:p>
    <w:p w14:paraId="53942FA5" w14:textId="76F4C20D" w:rsidR="00460B22" w:rsidRDefault="00460B22" w:rsidP="00CF3587">
      <w:pPr>
        <w:jc w:val="center"/>
      </w:pPr>
    </w:p>
    <w:p w14:paraId="26C56941" w14:textId="7E63B841" w:rsidR="00460B22" w:rsidRDefault="00460B22" w:rsidP="00CF3587">
      <w:pPr>
        <w:jc w:val="center"/>
      </w:pPr>
    </w:p>
    <w:p w14:paraId="52A0870E" w14:textId="7369FE39" w:rsidR="00460B22" w:rsidRDefault="00460B22" w:rsidP="00CF3587">
      <w:pPr>
        <w:jc w:val="center"/>
      </w:pPr>
    </w:p>
    <w:p w14:paraId="444ABE41" w14:textId="02718CAC" w:rsidR="00460B22" w:rsidRDefault="00460B22" w:rsidP="00CF3587">
      <w:pPr>
        <w:jc w:val="center"/>
      </w:pPr>
    </w:p>
    <w:p w14:paraId="592E59C8" w14:textId="62372972" w:rsidR="00460B22" w:rsidRDefault="00460B22" w:rsidP="00CF3587">
      <w:pPr>
        <w:jc w:val="center"/>
      </w:pPr>
    </w:p>
    <w:p w14:paraId="793DD872" w14:textId="54A58C0B" w:rsidR="00460B22" w:rsidRDefault="00460B22" w:rsidP="00CF3587">
      <w:pPr>
        <w:jc w:val="center"/>
      </w:pPr>
    </w:p>
    <w:p w14:paraId="6DFA5AEF" w14:textId="387F73F7" w:rsidR="00460B22" w:rsidRDefault="00460B22" w:rsidP="00CF3587">
      <w:pPr>
        <w:jc w:val="center"/>
      </w:pPr>
    </w:p>
    <w:p w14:paraId="0C90AF5D" w14:textId="25A43417" w:rsidR="00460B22" w:rsidRDefault="00460B22" w:rsidP="00CF3587">
      <w:pPr>
        <w:jc w:val="center"/>
      </w:pPr>
    </w:p>
    <w:p w14:paraId="276F1DC4" w14:textId="6CD59FA6" w:rsidR="00460B22" w:rsidRDefault="00460B22" w:rsidP="00CF3587">
      <w:pPr>
        <w:jc w:val="center"/>
      </w:pPr>
    </w:p>
    <w:p w14:paraId="5A5A8D07" w14:textId="66821BA9" w:rsidR="00460B22" w:rsidRDefault="00460B22" w:rsidP="00CF3587">
      <w:pPr>
        <w:jc w:val="center"/>
      </w:pPr>
    </w:p>
    <w:p w14:paraId="286C1E67" w14:textId="56D7207F" w:rsidR="00460B22" w:rsidRDefault="00460B22" w:rsidP="00CF3587">
      <w:pPr>
        <w:jc w:val="center"/>
      </w:pPr>
    </w:p>
    <w:p w14:paraId="741B8562" w14:textId="69B2D6ED" w:rsidR="00105FD9" w:rsidRDefault="00105FD9" w:rsidP="00442445"/>
    <w:p w14:paraId="6EE47C86" w14:textId="7B4D0D42" w:rsidR="00C936B9" w:rsidRDefault="00C936B9" w:rsidP="00442445">
      <w:pPr>
        <w:rPr>
          <w:rFonts w:ascii="Times New Roman" w:hAnsi="Times New Roman" w:cs="Times New Roman"/>
        </w:rPr>
      </w:pPr>
    </w:p>
    <w:p w14:paraId="56028AAC" w14:textId="77777777" w:rsidR="00C936B9" w:rsidRDefault="00C936B9" w:rsidP="00442445">
      <w:pPr>
        <w:rPr>
          <w:rFonts w:ascii="Times New Roman" w:hAnsi="Times New Roman" w:cs="Times New Roman"/>
        </w:rPr>
      </w:pPr>
    </w:p>
    <w:p w14:paraId="0749DF87" w14:textId="0B1D0A29" w:rsidR="009558DB" w:rsidRDefault="009558DB" w:rsidP="00442445">
      <w:pPr>
        <w:rPr>
          <w:rFonts w:ascii="Times New Roman" w:hAnsi="Times New Roman" w:cs="Times New Roman"/>
        </w:rPr>
      </w:pPr>
      <w:r w:rsidRPr="009558DB">
        <w:rPr>
          <w:rFonts w:ascii="Times New Roman" w:hAnsi="Times New Roman" w:cs="Times New Roman"/>
        </w:rPr>
        <w:lastRenderedPageBreak/>
        <w:t>Table S1</w:t>
      </w:r>
      <w:r w:rsidR="00CF3587">
        <w:rPr>
          <w:rFonts w:ascii="Times New Roman" w:hAnsi="Times New Roman" w:cs="Times New Roman" w:hint="eastAsia"/>
        </w:rPr>
        <w:t>.</w:t>
      </w:r>
      <w:r w:rsidRPr="009558DB">
        <w:rPr>
          <w:rFonts w:ascii="Times New Roman" w:hAnsi="Times New Roman" w:cs="Times New Roman"/>
        </w:rPr>
        <w:t xml:space="preserve"> All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5749"/>
      </w:tblGrid>
      <w:tr w:rsidR="00A21DAF" w14:paraId="581C9FF9" w14:textId="77777777" w:rsidTr="00814988">
        <w:tc>
          <w:tcPr>
            <w:tcW w:w="1555" w:type="dxa"/>
          </w:tcPr>
          <w:p w14:paraId="3FA01201" w14:textId="66598753" w:rsidR="00EB6C8C" w:rsidRDefault="00EB6C8C" w:rsidP="00442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992" w:type="dxa"/>
          </w:tcPr>
          <w:p w14:paraId="7ADF7991" w14:textId="645A4478" w:rsidR="00EB6C8C" w:rsidRDefault="00EB6C8C" w:rsidP="00442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5749" w:type="dxa"/>
          </w:tcPr>
          <w:p w14:paraId="6A479B45" w14:textId="729FBAF7" w:rsidR="00EB6C8C" w:rsidRDefault="00EB6C8C" w:rsidP="00442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’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</w:tr>
      <w:tr w:rsidR="00A21DAF" w14:paraId="4CF72509" w14:textId="77777777" w:rsidTr="00814988">
        <w:tc>
          <w:tcPr>
            <w:tcW w:w="1555" w:type="dxa"/>
          </w:tcPr>
          <w:p w14:paraId="5D32019A" w14:textId="09BFC129" w:rsidR="006E0644" w:rsidRPr="00D533FD" w:rsidRDefault="00F519B6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hint="eastAsia"/>
                <w:bCs/>
                <w:sz w:val="15"/>
                <w:szCs w:val="15"/>
              </w:rPr>
              <w:t>pB42AD-AaSEP</w:t>
            </w:r>
            <w:r w:rsidRPr="00D533FD">
              <w:rPr>
                <w:rFonts w:ascii="Times New Roman" w:hAnsi="Times New Roman"/>
                <w:bCs/>
                <w:sz w:val="15"/>
                <w:szCs w:val="15"/>
              </w:rPr>
              <w:t>4-F</w:t>
            </w:r>
          </w:p>
        </w:tc>
        <w:tc>
          <w:tcPr>
            <w:tcW w:w="992" w:type="dxa"/>
          </w:tcPr>
          <w:p w14:paraId="62744B3B" w14:textId="2C7D4032" w:rsidR="006E0644" w:rsidRPr="00D533FD" w:rsidRDefault="006E0644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227711EB" w14:textId="410C7658" w:rsidR="006E0644" w:rsidRPr="00D533FD" w:rsidRDefault="00F519B6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/>
                <w:kern w:val="0"/>
                <w:sz w:val="15"/>
                <w:szCs w:val="15"/>
              </w:rPr>
              <w:t>GCCTCTCCCGAATTCATGGGTAGGGGAAGAGTGGA</w:t>
            </w:r>
          </w:p>
        </w:tc>
      </w:tr>
      <w:tr w:rsidR="008B0CEA" w14:paraId="2AF8E5B5" w14:textId="77777777" w:rsidTr="00814988">
        <w:tc>
          <w:tcPr>
            <w:tcW w:w="1555" w:type="dxa"/>
          </w:tcPr>
          <w:p w14:paraId="51BA6AFC" w14:textId="630B2F8C" w:rsidR="008B0CEA" w:rsidRPr="00D533FD" w:rsidRDefault="008B0CEA" w:rsidP="006E0644">
            <w:pPr>
              <w:rPr>
                <w:rFonts w:ascii="Times New Roman" w:hAnsi="Times New Roman"/>
                <w:bCs/>
                <w:sz w:val="15"/>
                <w:szCs w:val="15"/>
              </w:rPr>
            </w:pPr>
            <w:r w:rsidRPr="00D533FD">
              <w:rPr>
                <w:rFonts w:ascii="Times New Roman" w:hAnsi="Times New Roman"/>
                <w:bCs/>
                <w:sz w:val="15"/>
                <w:szCs w:val="15"/>
              </w:rPr>
              <w:t>pB42AD-AaSEP4-R</w:t>
            </w:r>
          </w:p>
        </w:tc>
        <w:tc>
          <w:tcPr>
            <w:tcW w:w="992" w:type="dxa"/>
          </w:tcPr>
          <w:p w14:paraId="77A7333D" w14:textId="53AF3696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6465A85D" w14:textId="3743A78B" w:rsidR="008B0CEA" w:rsidRPr="00D533FD" w:rsidRDefault="008B0CEA" w:rsidP="006E064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533FD">
              <w:rPr>
                <w:rFonts w:ascii="Times New Roman" w:hAnsi="Times New Roman"/>
                <w:kern w:val="0"/>
                <w:sz w:val="15"/>
                <w:szCs w:val="15"/>
              </w:rPr>
              <w:t>CCAAAGCTTCTCGAGTCAAAGCATCCATCCAGGGA</w:t>
            </w:r>
          </w:p>
        </w:tc>
      </w:tr>
      <w:tr w:rsidR="00A21DAF" w14:paraId="2EDB26CD" w14:textId="77777777" w:rsidTr="00814988">
        <w:tc>
          <w:tcPr>
            <w:tcW w:w="1555" w:type="dxa"/>
          </w:tcPr>
          <w:p w14:paraId="40549ABE" w14:textId="44AD8B3E" w:rsidR="006E0644" w:rsidRPr="00D533FD" w:rsidRDefault="00AE51F2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placz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a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GSW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1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xCArG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08C14803" w14:textId="6742CEFF" w:rsidR="006E0644" w:rsidRPr="00D533FD" w:rsidRDefault="00AE51F2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79F45E86" w14:textId="7FD41AAB" w:rsidR="006E0644" w:rsidRPr="00D533FD" w:rsidRDefault="006F3913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aattc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GTTTCCTATTTAGGATAGGTGTTTCCTATTTAGG ATAGGTGTTTCCTATTTAGGATAGG</w:t>
            </w: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c</w:t>
            </w:r>
          </w:p>
        </w:tc>
      </w:tr>
      <w:tr w:rsidR="00A21DAF" w14:paraId="262B2885" w14:textId="77777777" w:rsidTr="00814988">
        <w:tc>
          <w:tcPr>
            <w:tcW w:w="1555" w:type="dxa"/>
          </w:tcPr>
          <w:p w14:paraId="286C6482" w14:textId="701C0DA9" w:rsidR="006E0644" w:rsidRPr="00D533FD" w:rsidRDefault="00AE51F2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lacz-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a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GSW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1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xCArG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6158A77E" w14:textId="52E53B0F" w:rsidR="006E0644" w:rsidRPr="00D533FD" w:rsidRDefault="00AE51F2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52738B58" w14:textId="77777777" w:rsidR="000061E0" w:rsidRPr="00D533FD" w:rsidRDefault="006F3913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tcgag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CCTATCCTAAATAGGAAACACCTATCCTAAATAG</w:t>
            </w:r>
          </w:p>
          <w:p w14:paraId="211E6591" w14:textId="3B62A57D" w:rsidR="006E0644" w:rsidRPr="00D533FD" w:rsidRDefault="006F3913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AAACACCTATCCTAAATAGGAAACA</w:t>
            </w: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g</w:t>
            </w:r>
          </w:p>
        </w:tc>
      </w:tr>
      <w:tr w:rsidR="000061E0" w14:paraId="6F528CAD" w14:textId="77777777" w:rsidTr="00814988">
        <w:tc>
          <w:tcPr>
            <w:tcW w:w="1555" w:type="dxa"/>
          </w:tcPr>
          <w:p w14:paraId="75C698FB" w14:textId="7221A9F1" w:rsidR="000061E0" w:rsidRPr="00D533FD" w:rsidRDefault="000061E0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lacz-pro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aGSW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3xmCArG-F</w:t>
            </w:r>
          </w:p>
        </w:tc>
        <w:tc>
          <w:tcPr>
            <w:tcW w:w="992" w:type="dxa"/>
          </w:tcPr>
          <w:p w14:paraId="5EE7BA0A" w14:textId="39FA3334" w:rsidR="000061E0" w:rsidRPr="00D533FD" w:rsidRDefault="000061E0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7AD8EEEA" w14:textId="7EA5D829" w:rsidR="000061E0" w:rsidRPr="00D533FD" w:rsidRDefault="000061E0" w:rsidP="000061E0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AATTCTGTTTCCTATCGAGGATAGGTGTTTCCTATCGAGG ATAGGTGTTTCCTATCGAGGATAGGC</w:t>
            </w:r>
          </w:p>
        </w:tc>
      </w:tr>
      <w:tr w:rsidR="000061E0" w14:paraId="644D8120" w14:textId="77777777" w:rsidTr="00814988">
        <w:tc>
          <w:tcPr>
            <w:tcW w:w="1555" w:type="dxa"/>
          </w:tcPr>
          <w:p w14:paraId="1AFF3F9D" w14:textId="4B8CC300" w:rsidR="000061E0" w:rsidRPr="00D533FD" w:rsidRDefault="000061E0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lacz-pro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aGSW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3xmCArG-R</w:t>
            </w:r>
          </w:p>
        </w:tc>
        <w:tc>
          <w:tcPr>
            <w:tcW w:w="992" w:type="dxa"/>
          </w:tcPr>
          <w:p w14:paraId="4D382E5F" w14:textId="2F21E5FE" w:rsidR="000061E0" w:rsidRPr="00D533FD" w:rsidRDefault="000061E0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00A27D99" w14:textId="0871B3D1" w:rsidR="000061E0" w:rsidRPr="00D533FD" w:rsidRDefault="000061E0" w:rsidP="000061E0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TCGAGCCTATCCTCGATAGGAAACACCTATCCTCGATAG</w:t>
            </w:r>
          </w:p>
          <w:p w14:paraId="7F57BF29" w14:textId="17AEF1B8" w:rsidR="000061E0" w:rsidRPr="00D533FD" w:rsidRDefault="000061E0" w:rsidP="000061E0">
            <w:pPr>
              <w:rPr>
                <w:rFonts w:ascii="Times New Roman" w:hAnsi="Times New Roman" w:cs="Times New Roman"/>
                <w:caps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GAAACACCTATCCTCGATAGGAAACAG</w:t>
            </w:r>
          </w:p>
        </w:tc>
      </w:tr>
      <w:tr w:rsidR="008B0CEA" w14:paraId="7FFA97BC" w14:textId="77777777" w:rsidTr="00814988">
        <w:tc>
          <w:tcPr>
            <w:tcW w:w="1555" w:type="dxa"/>
          </w:tcPr>
          <w:p w14:paraId="60BE3CAC" w14:textId="71C0CAC7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YP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7D2A81D3" w14:textId="2E04D8C9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62C378B5" w14:textId="7A317907" w:rsidR="008B0CEA" w:rsidRPr="00D533FD" w:rsidRDefault="000061E0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ggatcc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AATGGGTCAATTTCGGG</w:t>
            </w:r>
          </w:p>
        </w:tc>
      </w:tr>
      <w:tr w:rsidR="008B0CEA" w14:paraId="4AFE500D" w14:textId="77777777" w:rsidTr="00814988">
        <w:trPr>
          <w:trHeight w:val="455"/>
        </w:trPr>
        <w:tc>
          <w:tcPr>
            <w:tcW w:w="1555" w:type="dxa"/>
          </w:tcPr>
          <w:p w14:paraId="4B9BFB49" w14:textId="2D664D69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YP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3A040041" w14:textId="4EEFECF9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468A8432" w14:textId="0F07479C" w:rsidR="008B0CEA" w:rsidRPr="00D533FD" w:rsidRDefault="000061E0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ccatgg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GCTTTTAGTATACTCTTCA</w:t>
            </w:r>
          </w:p>
        </w:tc>
      </w:tr>
      <w:tr w:rsidR="008B0CEA" w14:paraId="29123097" w14:textId="77777777" w:rsidTr="00814988">
        <w:tc>
          <w:tcPr>
            <w:tcW w:w="1555" w:type="dxa"/>
          </w:tcPr>
          <w:p w14:paraId="1951CD0E" w14:textId="208B2DB9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-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LDH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72344CC1" w14:textId="5BE45F25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5B716A91" w14:textId="7F15F05A" w:rsidR="008B0CEA" w:rsidRPr="00D533FD" w:rsidRDefault="00483B2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/>
                <w:sz w:val="15"/>
                <w:szCs w:val="15"/>
              </w:rPr>
              <w:t>CGGTATCGATAAGCTTATGAACCATTAGAAGGGAAG</w:t>
            </w:r>
          </w:p>
        </w:tc>
      </w:tr>
      <w:tr w:rsidR="008B0CEA" w14:paraId="6FD096AE" w14:textId="77777777" w:rsidTr="00814988">
        <w:tc>
          <w:tcPr>
            <w:tcW w:w="1555" w:type="dxa"/>
          </w:tcPr>
          <w:p w14:paraId="71B23A71" w14:textId="449349F7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-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LDH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5D78F869" w14:textId="6F916175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04DEBBA0" w14:textId="40E7284C" w:rsidR="008B0CEA" w:rsidRPr="00D533FD" w:rsidRDefault="00483B2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/>
                <w:sz w:val="15"/>
                <w:szCs w:val="15"/>
              </w:rPr>
              <w:t>ATCCCCCGGGCTGCAGCTTTGTTTTTTATGAAATTT</w:t>
            </w:r>
          </w:p>
        </w:tc>
      </w:tr>
      <w:tr w:rsidR="008B0CEA" w14:paraId="0B8A1251" w14:textId="77777777" w:rsidTr="00814988">
        <w:tc>
          <w:tcPr>
            <w:tcW w:w="1555" w:type="dxa"/>
          </w:tcPr>
          <w:p w14:paraId="30317BD6" w14:textId="39EC2B08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ro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DS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7568867F" w14:textId="6CF415B1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45FCBA76" w14:textId="38DDB27B" w:rsidR="008B0CEA" w:rsidRPr="00D533FD" w:rsidRDefault="00483B2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ggatcc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TATTAGGGCACCAAACATCAA</w:t>
            </w:r>
          </w:p>
        </w:tc>
      </w:tr>
      <w:tr w:rsidR="008B0CEA" w14:paraId="5F94B623" w14:textId="77777777" w:rsidTr="00814988">
        <w:tc>
          <w:tcPr>
            <w:tcW w:w="1555" w:type="dxa"/>
          </w:tcPr>
          <w:p w14:paraId="4AED71E9" w14:textId="55DDDEB5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DS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1237D23C" w14:textId="41176322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0289126E" w14:textId="4DE9E1CE" w:rsidR="008B0CEA" w:rsidRPr="00D533FD" w:rsidRDefault="00483B2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ccatgg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ATTTTACAAACTTTGAATA</w:t>
            </w:r>
          </w:p>
        </w:tc>
      </w:tr>
      <w:tr w:rsidR="008B0CEA" w14:paraId="0027BB56" w14:textId="77777777" w:rsidTr="00814988">
        <w:tc>
          <w:tcPr>
            <w:tcW w:w="1555" w:type="dxa"/>
          </w:tcPr>
          <w:p w14:paraId="671C550D" w14:textId="40A5B1F7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-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BR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2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44F7B9A0" w14:textId="04AE18ED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6E990A29" w14:textId="0E2AA43D" w:rsidR="008B0CEA" w:rsidRPr="00D533FD" w:rsidRDefault="00483B2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ggatcc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GGAACTAACAAGATCCACACA</w:t>
            </w:r>
          </w:p>
        </w:tc>
      </w:tr>
      <w:tr w:rsidR="008B0CEA" w14:paraId="01A4A3CE" w14:textId="77777777" w:rsidTr="00814988">
        <w:tc>
          <w:tcPr>
            <w:tcW w:w="1555" w:type="dxa"/>
          </w:tcPr>
          <w:p w14:paraId="0F4A9036" w14:textId="099E685E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-pro</w:t>
            </w:r>
            <w:r w:rsidRPr="00D533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BR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2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3A8B2369" w14:textId="08CE96EB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06DA5968" w14:textId="780D2481" w:rsidR="008B0CEA" w:rsidRPr="00D533FD" w:rsidRDefault="00483B2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ccatgg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ATTGAGTTTGATGTTGACCAGG</w:t>
            </w:r>
          </w:p>
        </w:tc>
      </w:tr>
      <w:tr w:rsidR="008B0CEA" w14:paraId="38DD8E00" w14:textId="77777777" w:rsidTr="00814988">
        <w:tc>
          <w:tcPr>
            <w:tcW w:w="1555" w:type="dxa"/>
          </w:tcPr>
          <w:p w14:paraId="242CD215" w14:textId="11A07F70" w:rsidR="008B0CEA" w:rsidRPr="00D533FD" w:rsidRDefault="008B0CEA" w:rsidP="006E0644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hint="eastAsia"/>
                <w:sz w:val="15"/>
                <w:szCs w:val="15"/>
              </w:rPr>
              <w:t>1391Z-pro</w:t>
            </w:r>
            <w:r w:rsidRPr="00D533FD">
              <w:rPr>
                <w:rFonts w:ascii="Times New Roman" w:hAnsi="Times New Roman"/>
                <w:i/>
                <w:sz w:val="15"/>
                <w:szCs w:val="15"/>
              </w:rPr>
              <w:t>Aa</w:t>
            </w:r>
            <w:r w:rsidRPr="00D533FD">
              <w:rPr>
                <w:rFonts w:ascii="Times New Roman" w:hAnsi="Times New Roman" w:hint="eastAsia"/>
                <w:i/>
                <w:sz w:val="15"/>
                <w:szCs w:val="15"/>
              </w:rPr>
              <w:t>SEP</w:t>
            </w:r>
            <w:r w:rsidRPr="00D533FD">
              <w:rPr>
                <w:rFonts w:ascii="Times New Roman" w:hAnsi="Times New Roman"/>
                <w:i/>
                <w:sz w:val="15"/>
                <w:szCs w:val="15"/>
              </w:rPr>
              <w:t>4</w:t>
            </w:r>
            <w:r w:rsidRPr="00D533FD">
              <w:rPr>
                <w:rFonts w:ascii="Times New Roman" w:hAnsi="Times New Roman" w:hint="eastAsia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6684249A" w14:textId="6AA483AE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767D1D64" w14:textId="2CDB118B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CAGGTCGACGGATCCCGAGTTTTTAGCAAGATTAG</w:t>
            </w:r>
          </w:p>
        </w:tc>
      </w:tr>
      <w:tr w:rsidR="008B0CEA" w14:paraId="4FE71B80" w14:textId="77777777" w:rsidTr="00814988">
        <w:tc>
          <w:tcPr>
            <w:tcW w:w="1555" w:type="dxa"/>
          </w:tcPr>
          <w:p w14:paraId="269D5577" w14:textId="14A9929B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hint="eastAsia"/>
                <w:sz w:val="15"/>
                <w:szCs w:val="15"/>
              </w:rPr>
              <w:t>1391Z-pro</w:t>
            </w:r>
            <w:r w:rsidRPr="00D533FD">
              <w:rPr>
                <w:rFonts w:ascii="Times New Roman" w:hAnsi="Times New Roman" w:hint="eastAsia"/>
                <w:i/>
                <w:sz w:val="15"/>
                <w:szCs w:val="15"/>
              </w:rPr>
              <w:t>AaSEP</w:t>
            </w:r>
            <w:r w:rsidRPr="00D533FD">
              <w:rPr>
                <w:rFonts w:ascii="Times New Roman" w:hAnsi="Times New Roman"/>
                <w:i/>
                <w:sz w:val="15"/>
                <w:szCs w:val="15"/>
              </w:rPr>
              <w:t>4</w:t>
            </w:r>
            <w:r w:rsidRPr="00D533FD">
              <w:rPr>
                <w:rFonts w:ascii="Times New Roman" w:hAnsi="Times New Roman" w:hint="eastAsia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7CE48A4C" w14:textId="23007AF4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669A7E2B" w14:textId="2B52229A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CAGATCTACCATGGTTTTCACAATTTTTAAGATA</w:t>
            </w:r>
          </w:p>
        </w:tc>
      </w:tr>
      <w:tr w:rsidR="008B0CEA" w14:paraId="281D6127" w14:textId="77777777" w:rsidTr="00814988">
        <w:tc>
          <w:tcPr>
            <w:tcW w:w="1555" w:type="dxa"/>
          </w:tcPr>
          <w:p w14:paraId="45F3A55A" w14:textId="4DE91F20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hint="eastAsia"/>
                <w:i/>
                <w:sz w:val="15"/>
                <w:szCs w:val="15"/>
              </w:rPr>
              <w:t>Actin</w:t>
            </w:r>
            <w:r w:rsidRPr="00D533FD">
              <w:rPr>
                <w:rFonts w:ascii="Times New Roman" w:hAnsi="Times New Roman" w:hint="eastAsia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2F1B369A" w14:textId="7A5ED2F7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420A81AB" w14:textId="2B0E69CC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/>
                <w:sz w:val="15"/>
                <w:szCs w:val="15"/>
              </w:rPr>
              <w:t>CCAGGCTGTTCAGTCTCTGTAT</w:t>
            </w:r>
          </w:p>
        </w:tc>
      </w:tr>
      <w:tr w:rsidR="008B0CEA" w14:paraId="1D77B1B8" w14:textId="77777777" w:rsidTr="00814988">
        <w:tc>
          <w:tcPr>
            <w:tcW w:w="1555" w:type="dxa"/>
          </w:tcPr>
          <w:p w14:paraId="0A24DB74" w14:textId="349A6CDB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hint="eastAsia"/>
                <w:i/>
                <w:sz w:val="15"/>
                <w:szCs w:val="15"/>
              </w:rPr>
              <w:t>Actin</w:t>
            </w:r>
            <w:r w:rsidRPr="00D533FD">
              <w:rPr>
                <w:rFonts w:ascii="Times New Roman" w:hAnsi="Times New Roman" w:hint="eastAsia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4303B327" w14:textId="2391B6EE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7FFCB9FA" w14:textId="75EBC59F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/>
                <w:sz w:val="15"/>
                <w:szCs w:val="15"/>
              </w:rPr>
              <w:t>CGCTCGGTAAGGATCTTCATCA</w:t>
            </w:r>
          </w:p>
        </w:tc>
      </w:tr>
      <w:tr w:rsidR="008B0CEA" w14:paraId="640A69D7" w14:textId="77777777" w:rsidTr="00814988">
        <w:trPr>
          <w:trHeight w:val="448"/>
        </w:trPr>
        <w:tc>
          <w:tcPr>
            <w:tcW w:w="1555" w:type="dxa"/>
          </w:tcPr>
          <w:p w14:paraId="13E9AA1A" w14:textId="00669AED" w:rsidR="008B0CEA" w:rsidRPr="00D533FD" w:rsidRDefault="00814988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/>
                <w:sz w:val="15"/>
                <w:szCs w:val="15"/>
              </w:rPr>
              <w:t>q</w:t>
            </w:r>
            <w:r w:rsidR="008B0CEA" w:rsidRPr="00D533FD">
              <w:rPr>
                <w:rFonts w:ascii="Times New Roman" w:hAnsi="Times New Roman" w:hint="eastAsia"/>
                <w:sz w:val="15"/>
                <w:szCs w:val="15"/>
              </w:rPr>
              <w:t>PCR</w:t>
            </w:r>
            <w:r w:rsidR="008B0CEA" w:rsidRPr="00D533FD">
              <w:rPr>
                <w:rFonts w:ascii="Times New Roman" w:hAnsi="Times New Roman"/>
                <w:sz w:val="15"/>
                <w:szCs w:val="15"/>
              </w:rPr>
              <w:t>-</w:t>
            </w:r>
            <w:r w:rsidR="008B0CEA" w:rsidRPr="00D533FD">
              <w:rPr>
                <w:rFonts w:ascii="Times New Roman" w:hAnsi="Times New Roman"/>
                <w:i/>
                <w:sz w:val="15"/>
                <w:szCs w:val="15"/>
              </w:rPr>
              <w:t>AaSEP4</w:t>
            </w:r>
            <w:r w:rsidR="008B0CEA" w:rsidRPr="00D533FD">
              <w:rPr>
                <w:rFonts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062F5B26" w14:textId="7F3C7FA6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61C88104" w14:textId="6848A544" w:rsidR="008B0CEA" w:rsidRPr="00D533FD" w:rsidRDefault="008B0CEA" w:rsidP="006E06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 xml:space="preserve">GCAACAACAGCTGGAAGTAG </w:t>
            </w:r>
          </w:p>
        </w:tc>
      </w:tr>
      <w:tr w:rsidR="008B0CEA" w14:paraId="7E32A97E" w14:textId="77777777" w:rsidTr="00814988">
        <w:tc>
          <w:tcPr>
            <w:tcW w:w="1555" w:type="dxa"/>
          </w:tcPr>
          <w:p w14:paraId="7E8B52D0" w14:textId="59672D1C" w:rsidR="008B0CEA" w:rsidRPr="00D533FD" w:rsidRDefault="00814988" w:rsidP="00502FD3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/>
                <w:sz w:val="15"/>
                <w:szCs w:val="15"/>
              </w:rPr>
              <w:t>q</w:t>
            </w:r>
            <w:r w:rsidR="008B0CEA" w:rsidRPr="00D533FD">
              <w:rPr>
                <w:rFonts w:ascii="Times New Roman" w:hAnsi="Times New Roman" w:hint="eastAsia"/>
                <w:sz w:val="15"/>
                <w:szCs w:val="15"/>
              </w:rPr>
              <w:t>PCR</w:t>
            </w:r>
            <w:r w:rsidR="008B0CEA" w:rsidRPr="00D533FD">
              <w:rPr>
                <w:rFonts w:ascii="Times New Roman" w:hAnsi="Times New Roman"/>
                <w:sz w:val="15"/>
                <w:szCs w:val="15"/>
              </w:rPr>
              <w:t>-</w:t>
            </w:r>
            <w:r w:rsidR="008B0CEA" w:rsidRPr="00D533FD">
              <w:rPr>
                <w:rFonts w:ascii="Times New Roman" w:hAnsi="Times New Roman"/>
                <w:i/>
                <w:sz w:val="15"/>
                <w:szCs w:val="15"/>
              </w:rPr>
              <w:t>AaSEP4</w:t>
            </w:r>
            <w:r w:rsidR="008B0CEA" w:rsidRPr="00D533FD">
              <w:rPr>
                <w:rFonts w:ascii="Times New Roman" w:hAnsi="Times New Roman"/>
                <w:sz w:val="15"/>
                <w:szCs w:val="15"/>
              </w:rPr>
              <w:t>-</w:t>
            </w:r>
            <w:r w:rsidR="008B0CEA" w:rsidRPr="00D533FD">
              <w:rPr>
                <w:rFonts w:ascii="Times New Roman" w:hAnsi="Times New Roman" w:hint="eastAsia"/>
                <w:sz w:val="15"/>
                <w:szCs w:val="15"/>
              </w:rPr>
              <w:t>R</w:t>
            </w:r>
          </w:p>
        </w:tc>
        <w:tc>
          <w:tcPr>
            <w:tcW w:w="992" w:type="dxa"/>
          </w:tcPr>
          <w:p w14:paraId="41F5037A" w14:textId="2C62E6D0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6F933A5B" w14:textId="778C67C6" w:rsidR="008B0CEA" w:rsidRPr="00D533FD" w:rsidRDefault="008B0CEA" w:rsidP="00502FD3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TGTTAACTGACTTGAGCC</w:t>
            </w:r>
          </w:p>
        </w:tc>
      </w:tr>
      <w:tr w:rsidR="008B0CEA" w14:paraId="04C614A3" w14:textId="77777777" w:rsidTr="00814988">
        <w:tc>
          <w:tcPr>
            <w:tcW w:w="1555" w:type="dxa"/>
          </w:tcPr>
          <w:p w14:paraId="789D5176" w14:textId="2965D2F0" w:rsidR="008B0CEA" w:rsidRPr="00D533FD" w:rsidRDefault="008B0CEA" w:rsidP="00502FD3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HB-Aa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SEP4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YFP-F</w:t>
            </w:r>
          </w:p>
        </w:tc>
        <w:tc>
          <w:tcPr>
            <w:tcW w:w="992" w:type="dxa"/>
          </w:tcPr>
          <w:p w14:paraId="464B2476" w14:textId="10C10749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4BC2A1CD" w14:textId="58F98FB2" w:rsidR="008B0CEA" w:rsidRPr="00D533FD" w:rsidRDefault="008B0CEA" w:rsidP="00502FD3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CTAAGCTTGGATCCATGGGTAGGGGAAGAGTGGA</w:t>
            </w:r>
          </w:p>
        </w:tc>
      </w:tr>
      <w:tr w:rsidR="008B0CEA" w14:paraId="48BDD4D1" w14:textId="77777777" w:rsidTr="00814988">
        <w:tc>
          <w:tcPr>
            <w:tcW w:w="1555" w:type="dxa"/>
          </w:tcPr>
          <w:p w14:paraId="0F92B33C" w14:textId="2106C57F" w:rsidR="008B0CEA" w:rsidRPr="00D533FD" w:rsidRDefault="008B0CEA" w:rsidP="00502FD3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HB-Aa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SEP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4-YFP-</w:t>
            </w: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</w:p>
        </w:tc>
        <w:tc>
          <w:tcPr>
            <w:tcW w:w="992" w:type="dxa"/>
          </w:tcPr>
          <w:p w14:paraId="09F2CEE8" w14:textId="15B02361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42F8400C" w14:textId="30815DD7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CTCACCATACTAGTAAGCATCCATCCAGGGACTA</w:t>
            </w:r>
          </w:p>
        </w:tc>
      </w:tr>
      <w:tr w:rsidR="008B0CEA" w14:paraId="111895BB" w14:textId="77777777" w:rsidTr="00814988">
        <w:tc>
          <w:tcPr>
            <w:tcW w:w="1555" w:type="dxa"/>
          </w:tcPr>
          <w:p w14:paraId="359A2234" w14:textId="4EA4C062" w:rsidR="008B0CEA" w:rsidRPr="00D533FD" w:rsidRDefault="008B0CEA" w:rsidP="00502FD3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-pro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GSW1</w:t>
            </w:r>
            <w:r w:rsidR="00814988"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992" w:type="dxa"/>
          </w:tcPr>
          <w:p w14:paraId="751EFB48" w14:textId="149E6CFC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409AE38E" w14:textId="3453FD0B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ggatcc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CACGAGGAAAAGGTGCTGAGT</w:t>
            </w:r>
          </w:p>
        </w:tc>
      </w:tr>
      <w:tr w:rsidR="008B0CEA" w14:paraId="08413147" w14:textId="77777777" w:rsidTr="00814988">
        <w:tc>
          <w:tcPr>
            <w:tcW w:w="1555" w:type="dxa"/>
          </w:tcPr>
          <w:p w14:paraId="7734E3EC" w14:textId="45D4E38E" w:rsidR="008B0CEA" w:rsidRPr="00D533FD" w:rsidRDefault="008B0CEA" w:rsidP="00502FD3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-pro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GSW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814988" w:rsidRPr="00D533FD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992" w:type="dxa"/>
          </w:tcPr>
          <w:p w14:paraId="4318CF64" w14:textId="5360C253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29D91682" w14:textId="58B295B6" w:rsidR="008B0CEA" w:rsidRPr="00D533FD" w:rsidRDefault="008B0CEA" w:rsidP="00502F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caps/>
                <w:sz w:val="15"/>
                <w:szCs w:val="15"/>
              </w:rPr>
              <w:t>ccatgg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TTGGAGAAAAAATGGAGTGG</w:t>
            </w:r>
          </w:p>
        </w:tc>
      </w:tr>
      <w:tr w:rsidR="008B0CEA" w14:paraId="2FBCED56" w14:textId="77777777" w:rsidTr="00814988">
        <w:tc>
          <w:tcPr>
            <w:tcW w:w="1555" w:type="dxa"/>
          </w:tcPr>
          <w:p w14:paraId="353C78F0" w14:textId="3FAC833D" w:rsidR="008B0CEA" w:rsidRPr="00D533FD" w:rsidRDefault="008B0CEA" w:rsidP="00E6282C">
            <w:pPr>
              <w:rPr>
                <w:rFonts w:ascii="Times New Roman" w:hAnsi="Times New Roman" w:cs="Times New Roman"/>
              </w:rPr>
            </w:pPr>
            <w:proofErr w:type="spellStart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Green</w:t>
            </w:r>
            <w:proofErr w:type="spellEnd"/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LUC-R</w:t>
            </w:r>
          </w:p>
        </w:tc>
        <w:tc>
          <w:tcPr>
            <w:tcW w:w="992" w:type="dxa"/>
          </w:tcPr>
          <w:p w14:paraId="6BF86F51" w14:textId="4B4750EF" w:rsidR="008B0CEA" w:rsidRPr="00D533FD" w:rsidRDefault="008B0CEA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34D3785A" w14:textId="26D5D528" w:rsidR="008B0CEA" w:rsidRPr="00D533FD" w:rsidRDefault="008B0CEA" w:rsidP="00E6282C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AGCGTAAGTGATGTCCACCTCG</w:t>
            </w:r>
          </w:p>
        </w:tc>
      </w:tr>
      <w:tr w:rsidR="008B0CEA" w14:paraId="21219584" w14:textId="77777777" w:rsidTr="00814988">
        <w:tc>
          <w:tcPr>
            <w:tcW w:w="1555" w:type="dxa"/>
          </w:tcPr>
          <w:p w14:paraId="7DE9D182" w14:textId="40336555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cs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DS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0E175D31" w14:textId="4EFD2688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315EE91C" w14:textId="0600B58F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GACTAGGTTCAGGCTATG</w:t>
            </w:r>
          </w:p>
        </w:tc>
      </w:tr>
      <w:tr w:rsidR="008B0CEA" w14:paraId="245946BA" w14:textId="77777777" w:rsidTr="00814988">
        <w:tc>
          <w:tcPr>
            <w:tcW w:w="1555" w:type="dxa"/>
          </w:tcPr>
          <w:p w14:paraId="2071A13A" w14:textId="735A73A3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DS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4242F15B" w14:textId="173316A1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1D320E3F" w14:textId="12C8DD59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GACTAGGTTCAGGCTATG</w:t>
            </w:r>
          </w:p>
        </w:tc>
      </w:tr>
      <w:tr w:rsidR="008B0CEA" w14:paraId="2B732F82" w14:textId="77777777" w:rsidTr="00814988">
        <w:tc>
          <w:tcPr>
            <w:tcW w:w="1555" w:type="dxa"/>
          </w:tcPr>
          <w:p w14:paraId="0FFB1E1F" w14:textId="203C62F0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CYP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2FBF48DB" w14:textId="60BC1036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585AB8DF" w14:textId="6D75BE02" w:rsidR="008B0CEA" w:rsidRPr="00D533FD" w:rsidRDefault="00814988" w:rsidP="00E628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CATTTCAGTCGCTT</w:t>
            </w:r>
          </w:p>
        </w:tc>
      </w:tr>
      <w:tr w:rsidR="008B0CEA" w14:paraId="54A1CD5F" w14:textId="77777777" w:rsidTr="00814988">
        <w:tc>
          <w:tcPr>
            <w:tcW w:w="1555" w:type="dxa"/>
          </w:tcPr>
          <w:p w14:paraId="7CF268A9" w14:textId="28409245" w:rsidR="008B0CEA" w:rsidRPr="00D533FD" w:rsidRDefault="00814988" w:rsidP="00460B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q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CYP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7AA624CF" w14:textId="1DF7EDC4" w:rsidR="008B0CEA" w:rsidRPr="00D533FD" w:rsidRDefault="00814988" w:rsidP="00D556DE">
            <w:pPr>
              <w:rPr>
                <w:rFonts w:ascii="Times New Roman" w:hAnsi="Times New Roman" w:cs="Times New Roman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52DF1E7F" w14:textId="525EE299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CCAGTTTGCCTCAGTA</w:t>
            </w:r>
          </w:p>
        </w:tc>
      </w:tr>
      <w:tr w:rsidR="008B0CEA" w14:paraId="108B20F5" w14:textId="77777777" w:rsidTr="00814988">
        <w:tc>
          <w:tcPr>
            <w:tcW w:w="1555" w:type="dxa"/>
          </w:tcPr>
          <w:p w14:paraId="6FB39BF2" w14:textId="0FF2AFA9" w:rsidR="008B0CEA" w:rsidRPr="00D533FD" w:rsidRDefault="00814988" w:rsidP="00460B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DBR2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58728DDF" w14:textId="29C6DB88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3DB980B3" w14:textId="7C9BB8A5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ACTGCTGGTGGCTTTCTTA</w:t>
            </w:r>
          </w:p>
        </w:tc>
      </w:tr>
      <w:tr w:rsidR="008B0CEA" w14:paraId="0676F6D9" w14:textId="77777777" w:rsidTr="00814988">
        <w:tc>
          <w:tcPr>
            <w:tcW w:w="1555" w:type="dxa"/>
          </w:tcPr>
          <w:p w14:paraId="5DDB7E45" w14:textId="7AE44C6E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DBR2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4887F867" w14:textId="4B69326C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2351715E" w14:textId="1752E98A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ACCCTCGACTTGTTCCTTA</w:t>
            </w:r>
          </w:p>
        </w:tc>
      </w:tr>
      <w:tr w:rsidR="008B0CEA" w14:paraId="123F9D78" w14:textId="77777777" w:rsidTr="00814988">
        <w:tc>
          <w:tcPr>
            <w:tcW w:w="1555" w:type="dxa"/>
          </w:tcPr>
          <w:p w14:paraId="7DDDA7FD" w14:textId="7BE17C45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LDH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3B8288E6" w14:textId="4CE0CA2B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19CAC04A" w14:textId="13CA4C2C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GACTTGCCTCAGGTGTAT</w:t>
            </w:r>
          </w:p>
        </w:tc>
      </w:tr>
      <w:tr w:rsidR="008B0CEA" w14:paraId="1508E497" w14:textId="77777777" w:rsidTr="00814988">
        <w:tc>
          <w:tcPr>
            <w:tcW w:w="1555" w:type="dxa"/>
          </w:tcPr>
          <w:p w14:paraId="4A95CEFA" w14:textId="05588AF3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LDH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70322143" w14:textId="1DC0383F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4E32FC61" w14:textId="5A2BDF78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GTGCCTCTAATCCTTGTTC</w:t>
            </w:r>
          </w:p>
        </w:tc>
      </w:tr>
      <w:tr w:rsidR="008B0CEA" w14:paraId="06E064D1" w14:textId="77777777" w:rsidTr="00814988">
        <w:tc>
          <w:tcPr>
            <w:tcW w:w="1555" w:type="dxa"/>
          </w:tcPr>
          <w:p w14:paraId="115AC25F" w14:textId="0759A437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aGSW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992" w:type="dxa"/>
          </w:tcPr>
          <w:p w14:paraId="61DF639E" w14:textId="18E34D63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5749" w:type="dxa"/>
          </w:tcPr>
          <w:p w14:paraId="51FD8B93" w14:textId="73CB1EAC" w:rsidR="008B0CEA" w:rsidRPr="00D533FD" w:rsidRDefault="00814988" w:rsidP="00D556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CTCGTCAAAGACACACACATTC</w:t>
            </w:r>
          </w:p>
        </w:tc>
      </w:tr>
      <w:tr w:rsidR="008B0CEA" w14:paraId="17C768CE" w14:textId="77777777" w:rsidTr="00C936B9">
        <w:trPr>
          <w:trHeight w:val="73"/>
        </w:trPr>
        <w:tc>
          <w:tcPr>
            <w:tcW w:w="1555" w:type="dxa"/>
          </w:tcPr>
          <w:p w14:paraId="0F4F24D4" w14:textId="1C2086B5" w:rsidR="008B0CEA" w:rsidRPr="00D533FD" w:rsidRDefault="00814988" w:rsidP="00460B2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 w:hint="eastAsia"/>
                <w:sz w:val="15"/>
                <w:szCs w:val="15"/>
              </w:rPr>
              <w:t>q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PCR-</w:t>
            </w:r>
            <w:r w:rsidRPr="00D533FD">
              <w:rPr>
                <w:rFonts w:ascii="Times New Roman" w:hAnsi="Times New Roman" w:cs="Times New Roman"/>
                <w:i/>
                <w:sz w:val="15"/>
                <w:szCs w:val="15"/>
              </w:rPr>
              <w:t>AaGSW1</w:t>
            </w: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992" w:type="dxa"/>
          </w:tcPr>
          <w:p w14:paraId="6A4487B2" w14:textId="5DCA1C63" w:rsidR="008B0CEA" w:rsidRPr="00D533FD" w:rsidRDefault="00814988" w:rsidP="001C72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5749" w:type="dxa"/>
          </w:tcPr>
          <w:p w14:paraId="621697B8" w14:textId="41478929" w:rsidR="008B0CEA" w:rsidRPr="00D533FD" w:rsidRDefault="00D533FD" w:rsidP="001C72E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33FD">
              <w:rPr>
                <w:rFonts w:ascii="Times New Roman" w:hAnsi="Times New Roman" w:cs="Times New Roman"/>
                <w:sz w:val="15"/>
                <w:szCs w:val="15"/>
              </w:rPr>
              <w:t>TTGTTCGTAGTTGCTGTAGTGCT</w:t>
            </w:r>
          </w:p>
        </w:tc>
      </w:tr>
    </w:tbl>
    <w:p w14:paraId="3E1705F6" w14:textId="22A12DB5" w:rsidR="004F7B6F" w:rsidRDefault="004F7B6F" w:rsidP="00C936B9"/>
    <w:sectPr w:rsidR="004F7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1B669" w14:textId="77777777" w:rsidR="00C70204" w:rsidRDefault="00C70204" w:rsidP="004F7B6F">
      <w:r>
        <w:separator/>
      </w:r>
    </w:p>
  </w:endnote>
  <w:endnote w:type="continuationSeparator" w:id="0">
    <w:p w14:paraId="445A7F15" w14:textId="77777777" w:rsidR="00C70204" w:rsidRDefault="00C70204" w:rsidP="004F7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569AA" w14:textId="77777777" w:rsidR="00C70204" w:rsidRDefault="00C70204" w:rsidP="004F7B6F">
      <w:r>
        <w:separator/>
      </w:r>
    </w:p>
  </w:footnote>
  <w:footnote w:type="continuationSeparator" w:id="0">
    <w:p w14:paraId="3886E48F" w14:textId="77777777" w:rsidR="00C70204" w:rsidRDefault="00C70204" w:rsidP="004F7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E55"/>
    <w:rsid w:val="000061E0"/>
    <w:rsid w:val="00023173"/>
    <w:rsid w:val="00042C51"/>
    <w:rsid w:val="00096634"/>
    <w:rsid w:val="00105FD9"/>
    <w:rsid w:val="00110B79"/>
    <w:rsid w:val="0019358C"/>
    <w:rsid w:val="001C6CC6"/>
    <w:rsid w:val="001C72E1"/>
    <w:rsid w:val="001E3E55"/>
    <w:rsid w:val="00251FD0"/>
    <w:rsid w:val="0025216D"/>
    <w:rsid w:val="00267502"/>
    <w:rsid w:val="00282D8B"/>
    <w:rsid w:val="002C37F7"/>
    <w:rsid w:val="00433457"/>
    <w:rsid w:val="00442445"/>
    <w:rsid w:val="00460B22"/>
    <w:rsid w:val="00483B2A"/>
    <w:rsid w:val="00493CD4"/>
    <w:rsid w:val="004B7031"/>
    <w:rsid w:val="004B7CC0"/>
    <w:rsid w:val="004F7B6F"/>
    <w:rsid w:val="00502FD3"/>
    <w:rsid w:val="00504579"/>
    <w:rsid w:val="00514BA8"/>
    <w:rsid w:val="005D47EF"/>
    <w:rsid w:val="005D7EF7"/>
    <w:rsid w:val="00641931"/>
    <w:rsid w:val="00641AEC"/>
    <w:rsid w:val="006E0644"/>
    <w:rsid w:val="006F3913"/>
    <w:rsid w:val="006F518F"/>
    <w:rsid w:val="00701F9B"/>
    <w:rsid w:val="00716980"/>
    <w:rsid w:val="007500B9"/>
    <w:rsid w:val="007771CB"/>
    <w:rsid w:val="00806C62"/>
    <w:rsid w:val="00814988"/>
    <w:rsid w:val="00873245"/>
    <w:rsid w:val="00891AD1"/>
    <w:rsid w:val="008A3E09"/>
    <w:rsid w:val="008B0CEA"/>
    <w:rsid w:val="008E5714"/>
    <w:rsid w:val="0090527F"/>
    <w:rsid w:val="009348CE"/>
    <w:rsid w:val="009434FC"/>
    <w:rsid w:val="009470D7"/>
    <w:rsid w:val="009558DB"/>
    <w:rsid w:val="009A6FAE"/>
    <w:rsid w:val="00A21DAF"/>
    <w:rsid w:val="00A4055C"/>
    <w:rsid w:val="00A41B35"/>
    <w:rsid w:val="00A57299"/>
    <w:rsid w:val="00AD199A"/>
    <w:rsid w:val="00AE51F2"/>
    <w:rsid w:val="00B32194"/>
    <w:rsid w:val="00B708DB"/>
    <w:rsid w:val="00C21CFC"/>
    <w:rsid w:val="00C46035"/>
    <w:rsid w:val="00C6457A"/>
    <w:rsid w:val="00C70204"/>
    <w:rsid w:val="00C80EC2"/>
    <w:rsid w:val="00C936B9"/>
    <w:rsid w:val="00CB37EA"/>
    <w:rsid w:val="00CF3587"/>
    <w:rsid w:val="00D01F2E"/>
    <w:rsid w:val="00D531DF"/>
    <w:rsid w:val="00D533FD"/>
    <w:rsid w:val="00D556DE"/>
    <w:rsid w:val="00D976C9"/>
    <w:rsid w:val="00E6282C"/>
    <w:rsid w:val="00EB698F"/>
    <w:rsid w:val="00EB6C8C"/>
    <w:rsid w:val="00EC6ECE"/>
    <w:rsid w:val="00F519B6"/>
    <w:rsid w:val="00FB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4944AE"/>
  <w15:chartTrackingRefBased/>
  <w15:docId w15:val="{326A7737-4184-4134-A506-CCA0BE3D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B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B6F"/>
    <w:rPr>
      <w:sz w:val="18"/>
      <w:szCs w:val="18"/>
    </w:rPr>
  </w:style>
  <w:style w:type="table" w:styleId="TableGrid">
    <w:name w:val="Table Grid"/>
    <w:basedOn w:val="TableNormal"/>
    <w:uiPriority w:val="39"/>
    <w:rsid w:val="00EB6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37E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7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7EA"/>
  </w:style>
  <w:style w:type="paragraph" w:styleId="BalloonText">
    <w:name w:val="Balloon Text"/>
    <w:basedOn w:val="Normal"/>
    <w:link w:val="BalloonTextChar"/>
    <w:uiPriority w:val="99"/>
    <w:semiHidden/>
    <w:unhideWhenUsed/>
    <w:rsid w:val="00CB37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4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1</Characters>
  <Application>Microsoft Office Word</Application>
  <DocSecurity>0</DocSecurity>
  <Lines>14</Lines>
  <Paragraphs>4</Paragraphs>
  <ScaleCrop>false</ScaleCrop>
  <Company>Microsoft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Hima Bhatt</cp:lastModifiedBy>
  <cp:revision>2</cp:revision>
  <dcterms:created xsi:type="dcterms:W3CDTF">2022-08-12T07:55:00Z</dcterms:created>
  <dcterms:modified xsi:type="dcterms:W3CDTF">2022-08-12T07:55:00Z</dcterms:modified>
</cp:coreProperties>
</file>